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D79225" w14:textId="77777777" w:rsidR="00A329CE" w:rsidRPr="00A329CE" w:rsidRDefault="00F96F02" w:rsidP="00A329CE">
      <w:pPr>
        <w:pStyle w:val="Heading2"/>
        <w:rPr>
          <w:rStyle w:val="Heading2Char"/>
          <w:b/>
          <w:bCs/>
        </w:rPr>
      </w:pPr>
      <w:r w:rsidRPr="00A329CE">
        <w:rPr>
          <w:rStyle w:val="Heading2Char"/>
          <w:b/>
          <w:bCs/>
        </w:rPr>
        <w:t>S</w:t>
      </w:r>
      <w:r w:rsidR="00255571" w:rsidRPr="00A329CE">
        <w:rPr>
          <w:rStyle w:val="Heading2Char"/>
          <w:b/>
          <w:bCs/>
        </w:rPr>
        <w:t>1</w:t>
      </w:r>
      <w:r w:rsidRPr="00A329CE">
        <w:rPr>
          <w:rStyle w:val="Heading2Char"/>
          <w:b/>
          <w:bCs/>
        </w:rPr>
        <w:t xml:space="preserve"> Table</w:t>
      </w:r>
    </w:p>
    <w:p w14:paraId="0B2BF8F0" w14:textId="32914382" w:rsidR="00F96F02" w:rsidRPr="00F96F02" w:rsidRDefault="00F96F02" w:rsidP="00B53E94">
      <w:pPr>
        <w:pStyle w:val="Caption"/>
      </w:pPr>
      <w:r w:rsidRPr="009D40DC">
        <w:rPr>
          <w:lang w:val="en-US"/>
        </w:rPr>
        <w:t xml:space="preserve">COREQ checklist. </w:t>
      </w:r>
      <w:r w:rsidRPr="009D40DC">
        <w:t>This table was based on the criteria developed by Allison Tong, Peter Sainsbury and Jonathan Craig and previously used for qualitative studies by Hadija Nalubwama and David Watkins group.</w:t>
      </w:r>
    </w:p>
    <w:tbl>
      <w:tblPr>
        <w:tblW w:w="90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3119"/>
        <w:gridCol w:w="4038"/>
      </w:tblGrid>
      <w:tr w:rsidR="00630372" w:rsidRPr="006C4867" w14:paraId="658727B5" w14:textId="77777777" w:rsidTr="00630372">
        <w:trPr>
          <w:trHeight w:val="68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CA6902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Item #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2B547C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Guide questions/description</w:t>
            </w:r>
          </w:p>
        </w:tc>
        <w:tc>
          <w:tcPr>
            <w:tcW w:w="4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54DBF6" w14:textId="7ADCBE20" w:rsidR="00F96F02" w:rsidRPr="009066B6" w:rsidRDefault="003D1DE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Response</w:t>
            </w:r>
          </w:p>
        </w:tc>
      </w:tr>
      <w:tr w:rsidR="00F96F02" w:rsidRPr="006C4867" w14:paraId="047873FE" w14:textId="77777777" w:rsidTr="0002697D">
        <w:trPr>
          <w:trHeight w:val="340"/>
        </w:trPr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0B4591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066B6">
              <w:rPr>
                <w:rFonts w:ascii="Times New Roman" w:hAnsi="Times New Roman" w:cs="Times New Roman"/>
                <w:b/>
                <w:bCs/>
                <w:color w:val="000000"/>
              </w:rPr>
              <w:t>Domain 1: Research team and reflexivity</w:t>
            </w:r>
          </w:p>
        </w:tc>
      </w:tr>
      <w:tr w:rsidR="00630372" w:rsidRPr="006C4867" w14:paraId="069F7490" w14:textId="77777777" w:rsidTr="00630372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6801D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1. Interviewer/ facilitato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6D8BC9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Which author/s conducted the interview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88126" w14:textId="57951D99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 </w:t>
            </w:r>
            <w:r w:rsidR="003D1DE2" w:rsidRPr="009066B6">
              <w:rPr>
                <w:rFonts w:ascii="Times New Roman" w:hAnsi="Times New Roman" w:cs="Times New Roman"/>
                <w:color w:val="000000"/>
              </w:rPr>
              <w:t>MSS was the main interview facilitator,</w:t>
            </w:r>
            <w:r w:rsidR="00DD628D" w:rsidRPr="009066B6">
              <w:rPr>
                <w:rFonts w:ascii="Times New Roman" w:hAnsi="Times New Roman" w:cs="Times New Roman"/>
                <w:color w:val="000000"/>
              </w:rPr>
              <w:t xml:space="preserve"> AB, IC, and MM with prior experience in qualitative research, assisted the primary facilitator when translations from English to Mandinka (IC, MM) or Wolof (IC, AB) were required, and vice-versa.</w:t>
            </w:r>
          </w:p>
        </w:tc>
      </w:tr>
      <w:tr w:rsidR="00630372" w:rsidRPr="006C4867" w14:paraId="2898E414" w14:textId="77777777" w:rsidTr="00630372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475F0D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2. Credential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164C0B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What were the researcher's credentials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6FFF11" w14:textId="026A107E" w:rsidR="00F96F02" w:rsidRPr="009066B6" w:rsidRDefault="000753A7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MSS is a biomedical scientist</w:t>
            </w:r>
            <w:r w:rsidR="00A5502C" w:rsidRPr="009066B6">
              <w:rPr>
                <w:rFonts w:ascii="Times New Roman" w:hAnsi="Times New Roman" w:cs="Times New Roman"/>
                <w:color w:val="000000"/>
              </w:rPr>
              <w:t xml:space="preserve">, she was </w:t>
            </w:r>
            <w:r w:rsidRPr="009066B6">
              <w:rPr>
                <w:rFonts w:ascii="Times New Roman" w:hAnsi="Times New Roman" w:cs="Times New Roman"/>
                <w:color w:val="000000"/>
              </w:rPr>
              <w:t>studying the MSc in Control of Infectious Diseases</w:t>
            </w:r>
            <w:r w:rsidR="00A5502C" w:rsidRPr="009066B6">
              <w:rPr>
                <w:rFonts w:ascii="Times New Roman" w:hAnsi="Times New Roman" w:cs="Times New Roman"/>
                <w:color w:val="000000"/>
              </w:rPr>
              <w:t xml:space="preserve"> at the time this study was conducted (t</w:t>
            </w:r>
            <w:r w:rsidR="002967E5" w:rsidRPr="009066B6">
              <w:rPr>
                <w:rFonts w:ascii="Times New Roman" w:hAnsi="Times New Roman" w:cs="Times New Roman"/>
                <w:color w:val="000000"/>
              </w:rPr>
              <w:t xml:space="preserve">he work presented in the manuscript was part of the compulsory Project Report </w:t>
            </w:r>
            <w:r w:rsidR="00054302" w:rsidRPr="009066B6">
              <w:rPr>
                <w:rFonts w:ascii="Times New Roman" w:hAnsi="Times New Roman" w:cs="Times New Roman"/>
                <w:color w:val="000000"/>
              </w:rPr>
              <w:t xml:space="preserve">required to obtain the MSc). </w:t>
            </w:r>
          </w:p>
        </w:tc>
      </w:tr>
      <w:tr w:rsidR="00630372" w:rsidRPr="006C4867" w14:paraId="4889F782" w14:textId="77777777" w:rsidTr="00630372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2A6E1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3. Occupati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78C53E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What was their occupation at the time of the study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339FE6" w14:textId="7D38C7FB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 </w:t>
            </w:r>
            <w:r w:rsidR="00A023D8" w:rsidRPr="009066B6">
              <w:rPr>
                <w:rFonts w:ascii="Times New Roman" w:hAnsi="Times New Roman" w:cs="Times New Roman"/>
                <w:color w:val="000000"/>
              </w:rPr>
              <w:t xml:space="preserve">MSS was a student of the MSc in Control of Infectious diseases, </w:t>
            </w:r>
            <w:r w:rsidR="00130B50" w:rsidRPr="009066B6">
              <w:rPr>
                <w:rFonts w:ascii="Times New Roman" w:hAnsi="Times New Roman" w:cs="Times New Roman"/>
                <w:color w:val="000000"/>
              </w:rPr>
              <w:t xml:space="preserve">AB and IC were </w:t>
            </w:r>
            <w:proofErr w:type="spellStart"/>
            <w:r w:rsidR="00130B50" w:rsidRPr="009066B6">
              <w:rPr>
                <w:rFonts w:ascii="Times New Roman" w:hAnsi="Times New Roman" w:cs="Times New Roman"/>
                <w:color w:val="000000"/>
              </w:rPr>
              <w:t>SpyCATS</w:t>
            </w:r>
            <w:proofErr w:type="spellEnd"/>
            <w:r w:rsidR="00130B50" w:rsidRPr="009066B6">
              <w:rPr>
                <w:rFonts w:ascii="Times New Roman" w:hAnsi="Times New Roman" w:cs="Times New Roman"/>
                <w:color w:val="000000"/>
              </w:rPr>
              <w:t xml:space="preserve"> clinical nurses and MM a </w:t>
            </w:r>
            <w:proofErr w:type="spellStart"/>
            <w:r w:rsidR="00130B50" w:rsidRPr="009066B6">
              <w:rPr>
                <w:rFonts w:ascii="Times New Roman" w:hAnsi="Times New Roman" w:cs="Times New Roman"/>
                <w:color w:val="000000"/>
              </w:rPr>
              <w:t>SpyCATS</w:t>
            </w:r>
            <w:proofErr w:type="spellEnd"/>
            <w:r w:rsidR="00130B50" w:rsidRPr="009066B6">
              <w:rPr>
                <w:rFonts w:ascii="Times New Roman" w:hAnsi="Times New Roman" w:cs="Times New Roman"/>
                <w:color w:val="000000"/>
              </w:rPr>
              <w:t xml:space="preserve"> fieldworker.</w:t>
            </w:r>
          </w:p>
        </w:tc>
      </w:tr>
      <w:tr w:rsidR="00630372" w:rsidRPr="006C4867" w14:paraId="5A527C5A" w14:textId="77777777" w:rsidTr="00630372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E91A37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4. Gende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9FAC5C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Was the researcher male or female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A43357" w14:textId="0B7403AC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 </w:t>
            </w:r>
            <w:r w:rsidR="00EA0A06" w:rsidRPr="009066B6">
              <w:rPr>
                <w:rFonts w:ascii="Times New Roman" w:hAnsi="Times New Roman" w:cs="Times New Roman"/>
                <w:color w:val="000000"/>
              </w:rPr>
              <w:t>MSS and IC as female, and AB and MM identified as male.</w:t>
            </w:r>
          </w:p>
        </w:tc>
      </w:tr>
      <w:tr w:rsidR="00630372" w:rsidRPr="006C4867" w14:paraId="7472C55C" w14:textId="77777777" w:rsidTr="00630372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796A54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5. Experience and training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F0E5FE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What experience or training did the researcher have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B41413" w14:textId="5560CDA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 </w:t>
            </w:r>
            <w:r w:rsidR="00631620" w:rsidRPr="009066B6">
              <w:rPr>
                <w:rFonts w:ascii="Times New Roman" w:hAnsi="Times New Roman" w:cs="Times New Roman"/>
                <w:color w:val="000000"/>
              </w:rPr>
              <w:t>The three clinical research nurses (AB, IC, and MM) had prior experience in qualitative research facilitating interviews and analysing data. MSS</w:t>
            </w:r>
            <w:r w:rsidR="001A4700" w:rsidRPr="009066B6">
              <w:rPr>
                <w:rFonts w:ascii="Times New Roman" w:hAnsi="Times New Roman" w:cs="Times New Roman"/>
                <w:color w:val="000000"/>
              </w:rPr>
              <w:t xml:space="preserve"> had no previous practical experience in qualitative research</w:t>
            </w:r>
            <w:r w:rsidR="003864FF" w:rsidRPr="009066B6">
              <w:rPr>
                <w:rFonts w:ascii="Times New Roman" w:hAnsi="Times New Roman" w:cs="Times New Roman"/>
                <w:color w:val="000000"/>
              </w:rPr>
              <w:t xml:space="preserve"> and audited the LSHTM module </w:t>
            </w:r>
            <w:r w:rsidR="003864FF" w:rsidRPr="009066B6">
              <w:rPr>
                <w:rFonts w:ascii="Times New Roman" w:hAnsi="Times New Roman" w:cs="Times New Roman"/>
                <w:i/>
                <w:iCs/>
                <w:color w:val="000000"/>
              </w:rPr>
              <w:t>Principles of Social Research</w:t>
            </w:r>
            <w:r w:rsidR="003864FF" w:rsidRPr="009066B6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630372" w:rsidRPr="006C4867" w14:paraId="289FA5F4" w14:textId="77777777" w:rsidTr="00630372">
        <w:trPr>
          <w:trHeight w:val="68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0A5DEC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6. Relationship with participants established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C20F1D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Was a relationship established prior to study commencement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CA8010" w14:textId="45D22D7A" w:rsidR="00F96F02" w:rsidRPr="009066B6" w:rsidRDefault="002620A5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 xml:space="preserve">Most participants had previously established a semi-professional   relationship with the nurses of the </w:t>
            </w:r>
            <w:r w:rsidRPr="009066B6">
              <w:rPr>
                <w:rFonts w:ascii="Times New Roman" w:hAnsi="Times New Roman" w:cs="Times New Roman"/>
                <w:color w:val="000000"/>
              </w:rPr>
              <w:lastRenderedPageBreak/>
              <w:t>study team that developed during the cohort study</w:t>
            </w:r>
            <w:r w:rsidR="00F37B40" w:rsidRPr="009066B6">
              <w:rPr>
                <w:rFonts w:ascii="Times New Roman" w:hAnsi="Times New Roman" w:cs="Times New Roman"/>
                <w:color w:val="000000"/>
              </w:rPr>
              <w:t>, but not with MSS.</w:t>
            </w:r>
          </w:p>
        </w:tc>
      </w:tr>
      <w:tr w:rsidR="00630372" w:rsidRPr="006C4867" w14:paraId="1FBB6779" w14:textId="77777777" w:rsidTr="00630372">
        <w:trPr>
          <w:trHeight w:val="68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AE47B4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lastRenderedPageBreak/>
              <w:t>7. Participant knowledge of the interviewe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17180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What did the participants know about the researcher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BFC50" w14:textId="2EE13B21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 </w:t>
            </w:r>
            <w:proofErr w:type="spellStart"/>
            <w:r w:rsidR="0007111A" w:rsidRPr="009066B6">
              <w:rPr>
                <w:rFonts w:ascii="Times New Roman" w:hAnsi="Times New Roman" w:cs="Times New Roman"/>
                <w:color w:val="000000"/>
                <w:lang w:val="es-ES"/>
              </w:rPr>
              <w:t>Please</w:t>
            </w:r>
            <w:proofErr w:type="spellEnd"/>
            <w:r w:rsidR="0007111A"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="0007111A" w:rsidRPr="009066B6">
              <w:rPr>
                <w:rFonts w:ascii="Times New Roman" w:hAnsi="Times New Roman" w:cs="Times New Roman"/>
                <w:color w:val="000000"/>
                <w:lang w:val="es-ES"/>
              </w:rPr>
              <w:t>see</w:t>
            </w:r>
            <w:proofErr w:type="spellEnd"/>
            <w:r w:rsidR="0007111A"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 S2 </w:t>
            </w:r>
            <w:proofErr w:type="spellStart"/>
            <w:r w:rsidR="0007111A" w:rsidRPr="009066B6">
              <w:rPr>
                <w:rFonts w:ascii="Times New Roman" w:hAnsi="Times New Roman" w:cs="Times New Roman"/>
                <w:color w:val="000000"/>
                <w:lang w:val="es-ES"/>
              </w:rPr>
              <w:t>Appendix</w:t>
            </w:r>
            <w:proofErr w:type="spellEnd"/>
            <w:r w:rsidR="0007111A"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="0007111A" w:rsidRPr="009066B6">
              <w:rPr>
                <w:rFonts w:ascii="Times New Roman" w:hAnsi="Times New Roman" w:cs="Times New Roman"/>
                <w:color w:val="000000"/>
                <w:lang w:val="es-ES"/>
              </w:rPr>
              <w:t>for</w:t>
            </w:r>
            <w:proofErr w:type="spellEnd"/>
            <w:r w:rsidR="0007111A"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="0007111A" w:rsidRPr="009066B6">
              <w:rPr>
                <w:rFonts w:ascii="Times New Roman" w:hAnsi="Times New Roman" w:cs="Times New Roman"/>
                <w:color w:val="000000"/>
                <w:lang w:val="es-ES"/>
              </w:rPr>
              <w:t>detailed</w:t>
            </w:r>
            <w:proofErr w:type="spellEnd"/>
            <w:r w:rsidR="0007111A"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="0007111A" w:rsidRPr="009066B6">
              <w:rPr>
                <w:rFonts w:ascii="Times New Roman" w:hAnsi="Times New Roman" w:cs="Times New Roman"/>
                <w:color w:val="000000"/>
                <w:lang w:val="es-ES"/>
              </w:rPr>
              <w:t>information</w:t>
            </w:r>
            <w:proofErr w:type="spellEnd"/>
          </w:p>
        </w:tc>
      </w:tr>
      <w:tr w:rsidR="00630372" w:rsidRPr="006C4867" w14:paraId="79D40F89" w14:textId="77777777" w:rsidTr="00630372">
        <w:trPr>
          <w:trHeight w:val="68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7D61B3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8. Interviewer characteristic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19FA94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What characteristics were reported about the interviewer/facilitator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AEBEA1" w14:textId="70AA7BDE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 </w:t>
            </w:r>
            <w:r w:rsidR="00FF6944" w:rsidRPr="009066B6">
              <w:rPr>
                <w:rFonts w:ascii="Times New Roman" w:hAnsi="Times New Roman" w:cs="Times New Roman"/>
                <w:color w:val="000000"/>
              </w:rPr>
              <w:t>Please see S2 appendix for detailed information</w:t>
            </w:r>
          </w:p>
        </w:tc>
      </w:tr>
      <w:tr w:rsidR="00F96F02" w:rsidRPr="006C4867" w14:paraId="560E8A72" w14:textId="77777777" w:rsidTr="0002697D">
        <w:trPr>
          <w:trHeight w:val="340"/>
        </w:trPr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64EE15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66B6">
              <w:rPr>
                <w:rFonts w:ascii="Times New Roman" w:hAnsi="Times New Roman" w:cs="Times New Roman"/>
                <w:b/>
                <w:bCs/>
                <w:color w:val="000000"/>
              </w:rPr>
              <w:t>Domain 2: study design</w:t>
            </w:r>
          </w:p>
        </w:tc>
      </w:tr>
      <w:tr w:rsidR="00630372" w:rsidRPr="006C4867" w14:paraId="1E510CFD" w14:textId="77777777" w:rsidTr="00630372">
        <w:trPr>
          <w:trHeight w:val="68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E22A0F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9. Methodological orientation and Theory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74317B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What methodological orientation was stated to underpin the study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9AFFB8" w14:textId="1A2B126B" w:rsidR="00F96F02" w:rsidRPr="009066B6" w:rsidRDefault="008B38B9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6B6">
              <w:rPr>
                <w:rFonts w:ascii="Times New Roman" w:hAnsi="Times New Roman" w:cs="Times New Roman"/>
                <w:color w:val="000000"/>
                <w:lang w:val="en-US"/>
              </w:rPr>
              <w:t xml:space="preserve">Following a grounded theory, data collection and analysis occurred iteratively during fieldwork. </w:t>
            </w:r>
          </w:p>
        </w:tc>
      </w:tr>
      <w:tr w:rsidR="00630372" w:rsidRPr="006C4867" w14:paraId="44933C49" w14:textId="77777777" w:rsidTr="00630372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6C02E7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10. Sampling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B82C37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How were participants selected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84FAB7" w14:textId="69A5BEF0" w:rsidR="00F96F02" w:rsidRPr="009066B6" w:rsidRDefault="00DF5F98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6B6">
              <w:rPr>
                <w:rFonts w:ascii="Times New Roman" w:hAnsi="Times New Roman" w:cs="Times New Roman"/>
                <w:color w:val="000000"/>
                <w:lang w:val="en-US"/>
              </w:rPr>
              <w:t>A theoretical sampling approach was followed. Informants were purposefully and gradually selected based on emerging findings.</w:t>
            </w:r>
          </w:p>
        </w:tc>
      </w:tr>
      <w:tr w:rsidR="00630372" w:rsidRPr="006C4867" w14:paraId="1F5448F7" w14:textId="77777777" w:rsidTr="00630372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7C9575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11. Method of approach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E9AA5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How were participants approached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FF906C" w14:textId="5AE4D69C" w:rsidR="00F96F02" w:rsidRPr="009066B6" w:rsidRDefault="009A5C5A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6B6">
              <w:rPr>
                <w:rFonts w:ascii="Times New Roman" w:hAnsi="Times New Roman" w:cs="Times New Roman"/>
                <w:color w:val="000000"/>
                <w:lang w:val="en-US"/>
              </w:rPr>
              <w:t xml:space="preserve">First by the study nurses and fieldworker to enquire about recent sore throat episodes and </w:t>
            </w:r>
            <w:r w:rsidR="003806E1" w:rsidRPr="009066B6">
              <w:rPr>
                <w:rFonts w:ascii="Times New Roman" w:hAnsi="Times New Roman" w:cs="Times New Roman"/>
                <w:color w:val="000000"/>
                <w:lang w:val="en-US"/>
              </w:rPr>
              <w:t xml:space="preserve">to introduce MSS to the </w:t>
            </w:r>
            <w:proofErr w:type="spellStart"/>
            <w:r w:rsidR="003806E1" w:rsidRPr="009066B6">
              <w:rPr>
                <w:rFonts w:ascii="Times New Roman" w:hAnsi="Times New Roman" w:cs="Times New Roman"/>
                <w:color w:val="000000"/>
                <w:lang w:val="en-US"/>
              </w:rPr>
              <w:t>SpyCATS</w:t>
            </w:r>
            <w:proofErr w:type="spellEnd"/>
            <w:r w:rsidR="003806E1" w:rsidRPr="009066B6">
              <w:rPr>
                <w:rFonts w:ascii="Times New Roman" w:hAnsi="Times New Roman" w:cs="Times New Roman"/>
                <w:color w:val="000000"/>
                <w:lang w:val="en-US"/>
              </w:rPr>
              <w:t xml:space="preserve"> families. </w:t>
            </w:r>
          </w:p>
        </w:tc>
      </w:tr>
      <w:tr w:rsidR="00630372" w:rsidRPr="006C4867" w14:paraId="06D88BB2" w14:textId="77777777" w:rsidTr="00630372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7FFB60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12. Sample siz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DB954C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How many participants were in the study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FB7586" w14:textId="4BE8772B" w:rsidR="00F96F02" w:rsidRPr="009066B6" w:rsidRDefault="00481703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6B6">
              <w:rPr>
                <w:rFonts w:ascii="Times New Roman" w:hAnsi="Times New Roman" w:cs="Times New Roman"/>
                <w:color w:val="000000"/>
                <w:lang w:val="en-US"/>
              </w:rPr>
              <w:t>A total of 19 individuals participated in the study. (5 semi-structured interviews and 4 informal conversations were conducted)</w:t>
            </w:r>
          </w:p>
        </w:tc>
      </w:tr>
      <w:tr w:rsidR="00630372" w:rsidRPr="006C4867" w14:paraId="33423006" w14:textId="77777777" w:rsidTr="00630372">
        <w:trPr>
          <w:trHeight w:val="68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73E25D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13. Non-participati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BFD430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How many people refused to participate or dropped out? Reasons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BA9E61" w14:textId="77777777" w:rsidR="00C343AE" w:rsidRPr="009066B6" w:rsidRDefault="00C343AE" w:rsidP="00C343AE">
            <w:pPr>
              <w:rPr>
                <w:rFonts w:ascii="Times New Roman" w:hAnsi="Times New Roman" w:cs="Times New Roman"/>
              </w:rPr>
            </w:pPr>
            <w:r w:rsidRPr="009066B6">
              <w:rPr>
                <w:rFonts w:ascii="Times New Roman" w:hAnsi="Times New Roman" w:cs="Times New Roman"/>
              </w:rPr>
              <w:t>One approached individual refused participation after consulting the compound’s chief.</w:t>
            </w:r>
          </w:p>
          <w:p w14:paraId="0E3C1D71" w14:textId="36A6593F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630372" w:rsidRPr="006C4867" w14:paraId="02EFA30E" w14:textId="77777777" w:rsidTr="00630372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3923F5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14. Setting of data collecti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25364F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Where was the data collected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A15968" w14:textId="779E2000" w:rsidR="00F96F02" w:rsidRPr="009066B6" w:rsidRDefault="000A6210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6B6">
              <w:rPr>
                <w:rFonts w:ascii="Times New Roman" w:hAnsi="Times New Roman" w:cs="Times New Roman"/>
                <w:color w:val="000000"/>
                <w:lang w:val="en-US"/>
              </w:rPr>
              <w:t>All interviews were conducted in a quiet private area, elected by the participants, generally consisting of the compound’s outdoor communal area or the house’s living room.</w:t>
            </w:r>
          </w:p>
        </w:tc>
      </w:tr>
      <w:tr w:rsidR="00630372" w:rsidRPr="006C4867" w14:paraId="67A2F41C" w14:textId="77777777" w:rsidTr="00630372">
        <w:trPr>
          <w:trHeight w:val="68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4F1360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15. Presence of non-participant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A718B1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Was anyone else present besides the participants and researchers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6B3A27" w14:textId="263CEB5B" w:rsidR="00F96F02" w:rsidRPr="009066B6" w:rsidRDefault="00C9495F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6B6">
              <w:rPr>
                <w:rFonts w:ascii="Times New Roman" w:hAnsi="Times New Roman" w:cs="Times New Roman"/>
                <w:color w:val="000000"/>
                <w:lang w:val="en-US"/>
              </w:rPr>
              <w:t xml:space="preserve">Normally, no other adults were present. However, children would often </w:t>
            </w:r>
            <w:r w:rsidR="00792C89" w:rsidRPr="009066B6">
              <w:rPr>
                <w:rFonts w:ascii="Times New Roman" w:hAnsi="Times New Roman" w:cs="Times New Roman"/>
                <w:color w:val="000000"/>
                <w:lang w:val="en-US"/>
              </w:rPr>
              <w:t xml:space="preserve">come to sit around the </w:t>
            </w:r>
            <w:r w:rsidR="002F4A6B" w:rsidRPr="009066B6">
              <w:rPr>
                <w:rFonts w:ascii="Times New Roman" w:hAnsi="Times New Roman" w:cs="Times New Roman"/>
                <w:color w:val="000000"/>
                <w:lang w:val="en-US"/>
              </w:rPr>
              <w:t>participants and researchers or play around.</w:t>
            </w:r>
          </w:p>
        </w:tc>
      </w:tr>
      <w:tr w:rsidR="00630372" w:rsidRPr="006C4867" w14:paraId="0CFB8D6F" w14:textId="77777777" w:rsidTr="00630372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7BBF72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16. Description of sampl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C5A1F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What are the important characteristics of the sample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CA2BB4" w14:textId="4FC1D3C2" w:rsidR="00F96F02" w:rsidRPr="009066B6" w:rsidRDefault="009653C8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e T</w:t>
            </w:r>
            <w:r w:rsidR="00011521" w:rsidRPr="009066B6">
              <w:rPr>
                <w:rFonts w:ascii="Times New Roman" w:hAnsi="Times New Roman" w:cs="Times New Roman"/>
                <w:color w:val="000000"/>
              </w:rPr>
              <w:t>able 1 in the manuscript</w:t>
            </w:r>
            <w:r w:rsidR="00B576E3" w:rsidRPr="009066B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630372" w:rsidRPr="006C4867" w14:paraId="3783B0D0" w14:textId="77777777" w:rsidTr="00630372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6D8429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lastRenderedPageBreak/>
              <w:t>17. Interview guid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73F282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Were questions, prompts, guides, provided by the authors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B485C" w14:textId="4B36F212" w:rsidR="00F96F02" w:rsidRPr="009066B6" w:rsidRDefault="00011521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9066B6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="002F4A6B" w:rsidRPr="009066B6">
              <w:rPr>
                <w:rFonts w:ascii="Times New Roman" w:hAnsi="Times New Roman" w:cs="Times New Roman"/>
                <w:color w:val="000000"/>
                <w:lang w:val="en-US"/>
              </w:rPr>
              <w:t>ee S1 Appendix</w:t>
            </w:r>
          </w:p>
        </w:tc>
      </w:tr>
      <w:tr w:rsidR="00630372" w:rsidRPr="006C4867" w14:paraId="27CC3C25" w14:textId="77777777" w:rsidTr="00630372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2E8AA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18. Repeat interview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449814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Were repeat interviews carried out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8AF456" w14:textId="2FCA48BA" w:rsidR="00F96F02" w:rsidRPr="009066B6" w:rsidRDefault="008944C1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 xml:space="preserve">No </w:t>
            </w:r>
            <w:r w:rsidR="00315524" w:rsidRPr="009066B6">
              <w:rPr>
                <w:rFonts w:ascii="Times New Roman" w:hAnsi="Times New Roman" w:cs="Times New Roman"/>
                <w:color w:val="000000"/>
              </w:rPr>
              <w:t>repeated</w:t>
            </w:r>
            <w:r w:rsidRPr="009066B6">
              <w:rPr>
                <w:rFonts w:ascii="Times New Roman" w:hAnsi="Times New Roman" w:cs="Times New Roman"/>
                <w:color w:val="000000"/>
              </w:rPr>
              <w:t xml:space="preserve"> interviews were conducted. However, some participants were re-visited to clarify </w:t>
            </w:r>
            <w:r w:rsidR="00963806" w:rsidRPr="009066B6">
              <w:rPr>
                <w:rFonts w:ascii="Times New Roman" w:hAnsi="Times New Roman" w:cs="Times New Roman"/>
                <w:color w:val="000000"/>
              </w:rPr>
              <w:t>specific aspects of the interview after transcription.</w:t>
            </w:r>
          </w:p>
        </w:tc>
      </w:tr>
      <w:tr w:rsidR="00630372" w:rsidRPr="006C4867" w14:paraId="79113F82" w14:textId="77777777" w:rsidTr="00630372">
        <w:trPr>
          <w:trHeight w:val="68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2C140F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19. Audio/visual recording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A7244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Did the research use audio or visual recording to collect the data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E8D57" w14:textId="7E54D917" w:rsidR="00963806" w:rsidRPr="009066B6" w:rsidRDefault="00963806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Audio </w:t>
            </w:r>
            <w:proofErr w:type="spellStart"/>
            <w:r w:rsidRPr="009066B6">
              <w:rPr>
                <w:rFonts w:ascii="Times New Roman" w:hAnsi="Times New Roman" w:cs="Times New Roman"/>
                <w:color w:val="000000"/>
                <w:lang w:val="es-ES"/>
              </w:rPr>
              <w:t>recording</w:t>
            </w:r>
            <w:proofErr w:type="spellEnd"/>
            <w:r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Pr="009066B6">
              <w:rPr>
                <w:rFonts w:ascii="Times New Roman" w:hAnsi="Times New Roman" w:cs="Times New Roman"/>
                <w:color w:val="000000"/>
                <w:lang w:val="es-ES"/>
              </w:rPr>
              <w:t>was</w:t>
            </w:r>
            <w:proofErr w:type="spellEnd"/>
            <w:r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Pr="009066B6">
              <w:rPr>
                <w:rFonts w:ascii="Times New Roman" w:hAnsi="Times New Roman" w:cs="Times New Roman"/>
                <w:color w:val="000000"/>
                <w:lang w:val="es-ES"/>
              </w:rPr>
              <w:t>used</w:t>
            </w:r>
            <w:proofErr w:type="spellEnd"/>
            <w:r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Pr="009066B6">
              <w:rPr>
                <w:rFonts w:ascii="Times New Roman" w:hAnsi="Times New Roman" w:cs="Times New Roman"/>
                <w:color w:val="000000"/>
                <w:lang w:val="es-ES"/>
              </w:rPr>
              <w:t>to</w:t>
            </w:r>
            <w:proofErr w:type="spellEnd"/>
            <w:r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Pr="009066B6">
              <w:rPr>
                <w:rFonts w:ascii="Times New Roman" w:hAnsi="Times New Roman" w:cs="Times New Roman"/>
                <w:color w:val="000000"/>
                <w:lang w:val="es-ES"/>
              </w:rPr>
              <w:t>collect</w:t>
            </w:r>
            <w:proofErr w:type="spellEnd"/>
            <w:r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Pr="009066B6">
              <w:rPr>
                <w:rFonts w:ascii="Times New Roman" w:hAnsi="Times New Roman" w:cs="Times New Roman"/>
                <w:color w:val="000000"/>
                <w:lang w:val="es-ES"/>
              </w:rPr>
              <w:t>the</w:t>
            </w:r>
            <w:proofErr w:type="spellEnd"/>
            <w:r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 data</w:t>
            </w:r>
            <w:r w:rsidR="00315524" w:rsidRPr="009066B6">
              <w:rPr>
                <w:rFonts w:ascii="Times New Roman" w:hAnsi="Times New Roman" w:cs="Times New Roman"/>
                <w:color w:val="000000"/>
                <w:lang w:val="es-ES"/>
              </w:rPr>
              <w:t>.</w:t>
            </w:r>
          </w:p>
        </w:tc>
      </w:tr>
      <w:tr w:rsidR="00630372" w:rsidRPr="006C4867" w14:paraId="609AD88D" w14:textId="77777777" w:rsidTr="00630372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BE56A3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20. Field note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0E8129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Were field notes made during and/or after the interview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7DC27B" w14:textId="68F3A818" w:rsidR="00F96F02" w:rsidRPr="009066B6" w:rsidRDefault="00574B07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Some notes were made during the interviews and a</w:t>
            </w:r>
            <w:r w:rsidR="00ED1090" w:rsidRPr="009066B6">
              <w:rPr>
                <w:rFonts w:ascii="Times New Roman" w:hAnsi="Times New Roman" w:cs="Times New Roman"/>
                <w:color w:val="000000"/>
              </w:rPr>
              <w:t xml:space="preserve"> structured </w:t>
            </w:r>
            <w:r w:rsidRPr="009066B6">
              <w:rPr>
                <w:rFonts w:ascii="Times New Roman" w:hAnsi="Times New Roman" w:cs="Times New Roman"/>
                <w:color w:val="000000"/>
              </w:rPr>
              <w:t xml:space="preserve">interview summary </w:t>
            </w:r>
            <w:r w:rsidR="00ED1090" w:rsidRPr="009066B6">
              <w:rPr>
                <w:rFonts w:ascii="Times New Roman" w:hAnsi="Times New Roman" w:cs="Times New Roman"/>
                <w:color w:val="000000"/>
              </w:rPr>
              <w:t>was filled immediately after the interview.</w:t>
            </w:r>
            <w:r w:rsidR="00C04DA7" w:rsidRPr="009066B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630372" w:rsidRPr="006C4867" w14:paraId="03685E96" w14:textId="77777777" w:rsidTr="00630372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727A55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21. Durati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CBD1F0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What was the duration of the interviews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1D3D6" w14:textId="3BD4AF16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 </w:t>
            </w:r>
            <w:r w:rsidR="00ED1090" w:rsidRPr="009066B6">
              <w:rPr>
                <w:rFonts w:ascii="Times New Roman" w:hAnsi="Times New Roman" w:cs="Times New Roman"/>
                <w:color w:val="000000"/>
              </w:rPr>
              <w:t>Between 20 and 40 minutes</w:t>
            </w:r>
          </w:p>
        </w:tc>
      </w:tr>
      <w:tr w:rsidR="00630372" w:rsidRPr="006C4867" w14:paraId="18C61343" w14:textId="77777777" w:rsidTr="00630372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1498D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22. Data saturati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6F94BF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Was data saturation discussed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AA13CA" w14:textId="2A905A76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 </w:t>
            </w:r>
            <w:r w:rsidR="00806569" w:rsidRPr="009066B6">
              <w:rPr>
                <w:rFonts w:ascii="Times New Roman" w:hAnsi="Times New Roman" w:cs="Times New Roman"/>
                <w:color w:val="000000"/>
              </w:rPr>
              <w:t>Yes</w:t>
            </w:r>
            <w:r w:rsidR="0049593B" w:rsidRPr="009066B6">
              <w:rPr>
                <w:rFonts w:ascii="Times New Roman" w:hAnsi="Times New Roman" w:cs="Times New Roman"/>
                <w:color w:val="000000"/>
              </w:rPr>
              <w:t>, thematic saturation was defined as when new incoming data produced little to no new information on the topic under exploration</w:t>
            </w:r>
          </w:p>
        </w:tc>
      </w:tr>
      <w:tr w:rsidR="00630372" w:rsidRPr="006C4867" w14:paraId="46BF1BA5" w14:textId="77777777" w:rsidTr="00630372">
        <w:trPr>
          <w:trHeight w:val="68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DDB3F5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23. Transcripts returned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4D5D7A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Were transcripts returned to participants for commend and/or correction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07CFE4" w14:textId="3DDBB805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 </w:t>
            </w:r>
            <w:r w:rsidR="00315524" w:rsidRPr="009066B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F96F02" w:rsidRPr="006C4867" w14:paraId="52C6DBAA" w14:textId="77777777" w:rsidTr="0002697D">
        <w:trPr>
          <w:trHeight w:val="340"/>
        </w:trPr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C945D2A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66B6">
              <w:rPr>
                <w:rFonts w:ascii="Times New Roman" w:hAnsi="Times New Roman" w:cs="Times New Roman"/>
                <w:b/>
                <w:bCs/>
                <w:color w:val="000000"/>
              </w:rPr>
              <w:t>Domain 3: analysis and findings</w:t>
            </w:r>
          </w:p>
        </w:tc>
      </w:tr>
      <w:tr w:rsidR="00630372" w:rsidRPr="006C4867" w14:paraId="0799CB57" w14:textId="77777777" w:rsidTr="00630372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E5E692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24. Number of data coder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CB3266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How many data coders coded the data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595836" w14:textId="58B2D93C" w:rsidR="00F96F02" w:rsidRPr="009066B6" w:rsidRDefault="00315524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 w:rsidRPr="009066B6">
              <w:rPr>
                <w:rFonts w:ascii="Times New Roman" w:hAnsi="Times New Roman" w:cs="Times New Roman"/>
                <w:color w:val="000000"/>
                <w:lang w:val="es-ES"/>
              </w:rPr>
              <w:t>One</w:t>
            </w:r>
            <w:proofErr w:type="spellEnd"/>
            <w:r w:rsidR="00630372">
              <w:rPr>
                <w:rFonts w:ascii="Times New Roman" w:hAnsi="Times New Roman" w:cs="Times New Roman"/>
                <w:color w:val="000000"/>
                <w:lang w:val="es-ES"/>
              </w:rPr>
              <w:t xml:space="preserve"> data </w:t>
            </w:r>
            <w:proofErr w:type="spellStart"/>
            <w:r w:rsidR="00630372">
              <w:rPr>
                <w:rFonts w:ascii="Times New Roman" w:hAnsi="Times New Roman" w:cs="Times New Roman"/>
                <w:color w:val="000000"/>
                <w:lang w:val="es-ES"/>
              </w:rPr>
              <w:t>coder</w:t>
            </w:r>
            <w:proofErr w:type="spellEnd"/>
            <w:r w:rsidR="00630372">
              <w:rPr>
                <w:rFonts w:ascii="Times New Roman" w:hAnsi="Times New Roman" w:cs="Times New Roman"/>
                <w:color w:val="000000"/>
                <w:lang w:val="es-ES"/>
              </w:rPr>
              <w:t xml:space="preserve"> (MSS)</w:t>
            </w:r>
          </w:p>
        </w:tc>
      </w:tr>
      <w:tr w:rsidR="00630372" w:rsidRPr="006C4867" w14:paraId="3A77C7E2" w14:textId="77777777" w:rsidTr="00630372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1A732A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25. Description of the coding tre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0F2B1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Did authors provide a description of the coding tree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2B415F" w14:textId="5859D033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 </w:t>
            </w:r>
            <w:r w:rsidR="00F30272" w:rsidRPr="009066B6">
              <w:rPr>
                <w:rFonts w:ascii="Times New Roman" w:hAnsi="Times New Roman" w:cs="Times New Roman"/>
                <w:color w:val="000000"/>
              </w:rPr>
              <w:t xml:space="preserve">Yes - </w:t>
            </w:r>
            <w:r w:rsidR="009653C8">
              <w:rPr>
                <w:rFonts w:ascii="Times New Roman" w:hAnsi="Times New Roman" w:cs="Times New Roman"/>
                <w:color w:val="000000"/>
              </w:rPr>
              <w:t>See code book in S2 T</w:t>
            </w:r>
            <w:r w:rsidR="00D43016" w:rsidRPr="009066B6">
              <w:rPr>
                <w:rFonts w:ascii="Times New Roman" w:hAnsi="Times New Roman" w:cs="Times New Roman"/>
                <w:color w:val="000000"/>
              </w:rPr>
              <w:t>able</w:t>
            </w:r>
            <w:r w:rsidR="00DA0DA3" w:rsidRPr="009066B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630372" w:rsidRPr="006C4867" w14:paraId="28E9C47C" w14:textId="77777777" w:rsidTr="00630372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3BF202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26. Derivation of theme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C00673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Were themes identified in advance or derived from the data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C44DCE" w14:textId="4FFFA8E4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 </w:t>
            </w:r>
            <w:r w:rsidR="00E61F72" w:rsidRPr="009066B6">
              <w:rPr>
                <w:rFonts w:ascii="Times New Roman" w:hAnsi="Times New Roman" w:cs="Times New Roman"/>
                <w:color w:val="000000"/>
              </w:rPr>
              <w:t>Both</w:t>
            </w:r>
          </w:p>
        </w:tc>
      </w:tr>
      <w:tr w:rsidR="00630372" w:rsidRPr="006C4867" w14:paraId="5806C1F5" w14:textId="77777777" w:rsidTr="00630372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38B36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27. Softwar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A05902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What software, if applicable, was used to manage the data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8352A7" w14:textId="0D567A04" w:rsidR="00F96F02" w:rsidRPr="009066B6" w:rsidRDefault="00E61F7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9066B6">
              <w:rPr>
                <w:rFonts w:ascii="Times New Roman" w:hAnsi="Times New Roman" w:cs="Times New Roman"/>
                <w:color w:val="000000"/>
                <w:lang w:val="es-ES"/>
              </w:rPr>
              <w:t>Microsoft Excel and Word</w:t>
            </w:r>
          </w:p>
        </w:tc>
      </w:tr>
      <w:tr w:rsidR="00630372" w:rsidRPr="006C4867" w14:paraId="08472368" w14:textId="77777777" w:rsidTr="00630372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4BC66C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28. Participant checking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07DEB8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Did participants provide feedback on the findings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82F9A" w14:textId="1DC90281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 </w:t>
            </w:r>
            <w:r w:rsidR="00E61F72" w:rsidRPr="009066B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630372" w:rsidRPr="006C4867" w14:paraId="42CDCE79" w14:textId="77777777" w:rsidTr="00630372">
        <w:trPr>
          <w:trHeight w:val="68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25F505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29. Quotations presented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35890C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 xml:space="preserve">Were participant quotations presented to illustrate the </w:t>
            </w:r>
            <w:r w:rsidRPr="009066B6">
              <w:rPr>
                <w:rFonts w:ascii="Times New Roman" w:hAnsi="Times New Roman" w:cs="Times New Roman"/>
                <w:color w:val="000000"/>
              </w:rPr>
              <w:lastRenderedPageBreak/>
              <w:t>themes/findings? Was each quotation identified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D76F18" w14:textId="2868DC85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lastRenderedPageBreak/>
              <w:t> </w:t>
            </w:r>
            <w:r w:rsidR="00E61F72" w:rsidRPr="009066B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630372" w:rsidRPr="006C4867" w14:paraId="71919E80" w14:textId="77777777" w:rsidTr="00630372">
        <w:trPr>
          <w:trHeight w:val="68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76E161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lastRenderedPageBreak/>
              <w:t>30. Data and findings consisten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B135E2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Was there consistency between the data presented and the findings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6CEB74" w14:textId="6EA14A1E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 </w:t>
            </w:r>
            <w:r w:rsidR="00797FD0" w:rsidRPr="009066B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630372" w:rsidRPr="006C4867" w14:paraId="783FA6B8" w14:textId="77777777" w:rsidTr="00630372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7A7AC6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31. Clarity of major theme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C4FBE2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Where major themes clearly presented in the findings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FFF3FA" w14:textId="280167F4" w:rsidR="00F96F02" w:rsidRPr="009066B6" w:rsidRDefault="00797FD0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9066B6">
              <w:rPr>
                <w:rFonts w:ascii="Times New Roman" w:hAnsi="Times New Roman" w:cs="Times New Roman"/>
                <w:color w:val="000000"/>
                <w:lang w:val="es-ES"/>
              </w:rPr>
              <w:t>Yes</w:t>
            </w:r>
          </w:p>
        </w:tc>
      </w:tr>
      <w:tr w:rsidR="00630372" w:rsidRPr="006C4867" w14:paraId="2673A1BB" w14:textId="77777777" w:rsidTr="00630372">
        <w:trPr>
          <w:trHeight w:val="68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EBC613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32. Clarity of minor theme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1A89AA" w14:textId="77777777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Is there a description of diverse cases or discussions of minor themes?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201287" w14:textId="5655A1FD" w:rsidR="00F96F02" w:rsidRPr="009066B6" w:rsidRDefault="00F96F02" w:rsidP="000906EF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9066B6">
              <w:rPr>
                <w:rFonts w:ascii="Times New Roman" w:hAnsi="Times New Roman" w:cs="Times New Roman"/>
                <w:color w:val="000000"/>
              </w:rPr>
              <w:t> </w:t>
            </w:r>
            <w:r w:rsidR="00797FD0"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Yes – </w:t>
            </w:r>
            <w:r w:rsidR="004A09E9"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in </w:t>
            </w:r>
            <w:proofErr w:type="spellStart"/>
            <w:r w:rsidR="004A09E9" w:rsidRPr="009066B6">
              <w:rPr>
                <w:rFonts w:ascii="Times New Roman" w:hAnsi="Times New Roman" w:cs="Times New Roman"/>
                <w:color w:val="000000"/>
                <w:lang w:val="es-ES"/>
              </w:rPr>
              <w:t>the</w:t>
            </w:r>
            <w:proofErr w:type="spellEnd"/>
            <w:r w:rsidR="004A09E9"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="004A09E9" w:rsidRPr="009066B6">
              <w:rPr>
                <w:rFonts w:ascii="Times New Roman" w:hAnsi="Times New Roman" w:cs="Times New Roman"/>
                <w:color w:val="000000"/>
                <w:lang w:val="es-ES"/>
              </w:rPr>
              <w:t>results</w:t>
            </w:r>
            <w:proofErr w:type="spellEnd"/>
            <w:r w:rsidR="004A09E9"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="004A09E9" w:rsidRPr="009066B6">
              <w:rPr>
                <w:rFonts w:ascii="Times New Roman" w:hAnsi="Times New Roman" w:cs="Times New Roman"/>
                <w:color w:val="000000"/>
                <w:lang w:val="es-ES"/>
              </w:rPr>
              <w:t>section</w:t>
            </w:r>
            <w:proofErr w:type="spellEnd"/>
            <w:r w:rsidR="004A09E9"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="004A09E9" w:rsidRPr="009066B6">
              <w:rPr>
                <w:rFonts w:ascii="Times New Roman" w:hAnsi="Times New Roman" w:cs="Times New Roman"/>
                <w:color w:val="000000"/>
                <w:lang w:val="es-ES"/>
              </w:rPr>
              <w:t>we</w:t>
            </w:r>
            <w:proofErr w:type="spellEnd"/>
            <w:r w:rsidR="004A09E9"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="004A09E9" w:rsidRPr="009066B6">
              <w:rPr>
                <w:rFonts w:ascii="Times New Roman" w:hAnsi="Times New Roman" w:cs="Times New Roman"/>
                <w:color w:val="000000"/>
                <w:lang w:val="es-ES"/>
              </w:rPr>
              <w:t>present</w:t>
            </w:r>
            <w:proofErr w:type="spellEnd"/>
            <w:r w:rsidR="004A09E9"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="009066B6" w:rsidRPr="009066B6">
              <w:rPr>
                <w:rFonts w:ascii="Times New Roman" w:hAnsi="Times New Roman" w:cs="Times New Roman"/>
                <w:color w:val="000000"/>
                <w:lang w:val="es-ES"/>
              </w:rPr>
              <w:t>minor</w:t>
            </w:r>
            <w:proofErr w:type="spellEnd"/>
            <w:r w:rsidR="009066B6"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="009066B6" w:rsidRPr="009066B6">
              <w:rPr>
                <w:rFonts w:ascii="Times New Roman" w:hAnsi="Times New Roman" w:cs="Times New Roman"/>
                <w:color w:val="000000"/>
                <w:lang w:val="es-ES"/>
              </w:rPr>
              <w:t>themes</w:t>
            </w:r>
            <w:proofErr w:type="spellEnd"/>
            <w:r w:rsidR="009066B6"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="009066B6" w:rsidRPr="009066B6">
              <w:rPr>
                <w:rFonts w:ascii="Times New Roman" w:hAnsi="Times New Roman" w:cs="Times New Roman"/>
                <w:color w:val="000000"/>
                <w:lang w:val="es-ES"/>
              </w:rPr>
              <w:t>reported</w:t>
            </w:r>
            <w:proofErr w:type="spellEnd"/>
            <w:r w:rsidR="009066B6"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="009066B6" w:rsidRPr="009066B6">
              <w:rPr>
                <w:rFonts w:ascii="Times New Roman" w:hAnsi="Times New Roman" w:cs="Times New Roman"/>
                <w:color w:val="000000"/>
                <w:lang w:val="es-ES"/>
              </w:rPr>
              <w:t>by</w:t>
            </w:r>
            <w:proofErr w:type="spellEnd"/>
            <w:r w:rsidR="009066B6"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 single </w:t>
            </w:r>
            <w:proofErr w:type="spellStart"/>
            <w:r w:rsidR="009066B6" w:rsidRPr="009066B6">
              <w:rPr>
                <w:rFonts w:ascii="Times New Roman" w:hAnsi="Times New Roman" w:cs="Times New Roman"/>
                <w:color w:val="000000"/>
                <w:lang w:val="es-ES"/>
              </w:rPr>
              <w:t>individuals</w:t>
            </w:r>
            <w:proofErr w:type="spellEnd"/>
            <w:r w:rsidR="009066B6"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 and </w:t>
            </w:r>
            <w:proofErr w:type="spellStart"/>
            <w:r w:rsidR="009066B6" w:rsidRPr="009066B6">
              <w:rPr>
                <w:rFonts w:ascii="Times New Roman" w:hAnsi="Times New Roman" w:cs="Times New Roman"/>
                <w:color w:val="000000"/>
                <w:lang w:val="es-ES"/>
              </w:rPr>
              <w:t>exemplify</w:t>
            </w:r>
            <w:proofErr w:type="spellEnd"/>
            <w:r w:rsidR="009066B6"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="009066B6" w:rsidRPr="009066B6">
              <w:rPr>
                <w:rFonts w:ascii="Times New Roman" w:hAnsi="Times New Roman" w:cs="Times New Roman"/>
                <w:color w:val="000000"/>
                <w:lang w:val="es-ES"/>
              </w:rPr>
              <w:t>them</w:t>
            </w:r>
            <w:proofErr w:type="spellEnd"/>
            <w:r w:rsidR="009066B6"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="009066B6" w:rsidRPr="009066B6">
              <w:rPr>
                <w:rFonts w:ascii="Times New Roman" w:hAnsi="Times New Roman" w:cs="Times New Roman"/>
                <w:color w:val="000000"/>
                <w:lang w:val="es-ES"/>
              </w:rPr>
              <w:t>with</w:t>
            </w:r>
            <w:proofErr w:type="spellEnd"/>
            <w:r w:rsidR="009066B6"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="009066B6" w:rsidRPr="009066B6">
              <w:rPr>
                <w:rFonts w:ascii="Times New Roman" w:hAnsi="Times New Roman" w:cs="Times New Roman"/>
                <w:color w:val="000000"/>
                <w:lang w:val="es-ES"/>
              </w:rPr>
              <w:t>illustrative</w:t>
            </w:r>
            <w:proofErr w:type="spellEnd"/>
            <w:r w:rsidR="009066B6" w:rsidRPr="009066B6">
              <w:rPr>
                <w:rFonts w:ascii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="009066B6" w:rsidRPr="009066B6">
              <w:rPr>
                <w:rFonts w:ascii="Times New Roman" w:hAnsi="Times New Roman" w:cs="Times New Roman"/>
                <w:color w:val="000000"/>
                <w:lang w:val="es-ES"/>
              </w:rPr>
              <w:t>quotes</w:t>
            </w:r>
            <w:proofErr w:type="spellEnd"/>
          </w:p>
        </w:tc>
      </w:tr>
    </w:tbl>
    <w:p w14:paraId="12F2BF9B" w14:textId="77777777" w:rsidR="00F96F02" w:rsidRPr="00F96F02" w:rsidRDefault="00F96F02" w:rsidP="009653C8">
      <w:pPr>
        <w:rPr>
          <w:rFonts w:ascii="Times New Roman" w:hAnsi="Times New Roman" w:cs="Times New Roman"/>
          <w:lang w:val="es-ES"/>
        </w:rPr>
      </w:pPr>
      <w:bookmarkStart w:id="0" w:name="_GoBack"/>
      <w:bookmarkEnd w:id="0"/>
    </w:p>
    <w:sectPr w:rsidR="00F96F02" w:rsidRPr="00F96F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Headings CS)">
    <w:altName w:val="Times New Roman"/>
    <w:charset w:val="00"/>
    <w:family w:val="roman"/>
    <w:pitch w:val="default"/>
  </w:font>
  <w:font w:name="Calibri (Body)">
    <w:altName w:val="Calibr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A052A8"/>
    <w:multiLevelType w:val="hybridMultilevel"/>
    <w:tmpl w:val="7C46FA84"/>
    <w:lvl w:ilvl="0" w:tplc="E11EFBC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BA07E0"/>
    <w:multiLevelType w:val="hybridMultilevel"/>
    <w:tmpl w:val="568240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DE5B7F"/>
    <w:multiLevelType w:val="hybridMultilevel"/>
    <w:tmpl w:val="BFD25B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B8F16B0"/>
    <w:multiLevelType w:val="hybridMultilevel"/>
    <w:tmpl w:val="264EE0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4F478B"/>
    <w:multiLevelType w:val="hybridMultilevel"/>
    <w:tmpl w:val="EBCC6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571CE1"/>
    <w:multiLevelType w:val="hybridMultilevel"/>
    <w:tmpl w:val="38DA9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E74194"/>
    <w:multiLevelType w:val="hybridMultilevel"/>
    <w:tmpl w:val="333CE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1F833E3"/>
    <w:multiLevelType w:val="hybridMultilevel"/>
    <w:tmpl w:val="B686A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9F06A9A"/>
    <w:multiLevelType w:val="hybridMultilevel"/>
    <w:tmpl w:val="BDB0B6EA"/>
    <w:lvl w:ilvl="0" w:tplc="F22624DE">
      <w:start w:val="1"/>
      <w:numFmt w:val="bullet"/>
      <w:lvlText w:val=""/>
      <w:lvlJc w:val="left"/>
      <w:pPr>
        <w:ind w:left="288" w:firstLine="7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90F0E90"/>
    <w:multiLevelType w:val="hybridMultilevel"/>
    <w:tmpl w:val="D9C27CD2"/>
    <w:lvl w:ilvl="0" w:tplc="C3B0C36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8"/>
  </w:num>
  <w:num w:numId="4">
    <w:abstractNumId w:val="6"/>
  </w:num>
  <w:num w:numId="5">
    <w:abstractNumId w:val="5"/>
  </w:num>
  <w:num w:numId="6">
    <w:abstractNumId w:val="7"/>
  </w:num>
  <w:num w:numId="7">
    <w:abstractNumId w:val="3"/>
  </w:num>
  <w:num w:numId="8">
    <w:abstractNumId w:val="1"/>
  </w:num>
  <w:num w:numId="9">
    <w:abstractNumId w:val="4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F02"/>
    <w:rsid w:val="00011521"/>
    <w:rsid w:val="0002697D"/>
    <w:rsid w:val="00054302"/>
    <w:rsid w:val="0007111A"/>
    <w:rsid w:val="000753A7"/>
    <w:rsid w:val="000A6210"/>
    <w:rsid w:val="000C217E"/>
    <w:rsid w:val="000F048E"/>
    <w:rsid w:val="00130B50"/>
    <w:rsid w:val="00171845"/>
    <w:rsid w:val="001718CC"/>
    <w:rsid w:val="001A4700"/>
    <w:rsid w:val="001E233F"/>
    <w:rsid w:val="00204E4E"/>
    <w:rsid w:val="00255571"/>
    <w:rsid w:val="002620A5"/>
    <w:rsid w:val="002967E5"/>
    <w:rsid w:val="002A062D"/>
    <w:rsid w:val="002F4A6B"/>
    <w:rsid w:val="00311B7B"/>
    <w:rsid w:val="00315524"/>
    <w:rsid w:val="003806E1"/>
    <w:rsid w:val="003864FF"/>
    <w:rsid w:val="003D1DE2"/>
    <w:rsid w:val="003D67F3"/>
    <w:rsid w:val="003F380B"/>
    <w:rsid w:val="0040364B"/>
    <w:rsid w:val="0046365A"/>
    <w:rsid w:val="00481703"/>
    <w:rsid w:val="0049593B"/>
    <w:rsid w:val="004A09E9"/>
    <w:rsid w:val="00574B07"/>
    <w:rsid w:val="005B35C5"/>
    <w:rsid w:val="00630372"/>
    <w:rsid w:val="00631620"/>
    <w:rsid w:val="00696BD4"/>
    <w:rsid w:val="006B0FC0"/>
    <w:rsid w:val="006E2C97"/>
    <w:rsid w:val="00792C89"/>
    <w:rsid w:val="00797FD0"/>
    <w:rsid w:val="00806569"/>
    <w:rsid w:val="00814443"/>
    <w:rsid w:val="00844DED"/>
    <w:rsid w:val="008944C1"/>
    <w:rsid w:val="008B38B9"/>
    <w:rsid w:val="00904C60"/>
    <w:rsid w:val="009066B6"/>
    <w:rsid w:val="009218EF"/>
    <w:rsid w:val="00963806"/>
    <w:rsid w:val="009653C8"/>
    <w:rsid w:val="009A5C5A"/>
    <w:rsid w:val="009B37ED"/>
    <w:rsid w:val="009B5CCB"/>
    <w:rsid w:val="009D40DC"/>
    <w:rsid w:val="00A023D8"/>
    <w:rsid w:val="00A329CE"/>
    <w:rsid w:val="00A35063"/>
    <w:rsid w:val="00A5502C"/>
    <w:rsid w:val="00A9250C"/>
    <w:rsid w:val="00B53E94"/>
    <w:rsid w:val="00B576E3"/>
    <w:rsid w:val="00BE0B9F"/>
    <w:rsid w:val="00BF3857"/>
    <w:rsid w:val="00C04DA7"/>
    <w:rsid w:val="00C343AE"/>
    <w:rsid w:val="00C711AD"/>
    <w:rsid w:val="00C9495F"/>
    <w:rsid w:val="00CD006F"/>
    <w:rsid w:val="00CD344A"/>
    <w:rsid w:val="00CD4F17"/>
    <w:rsid w:val="00CF250A"/>
    <w:rsid w:val="00D43016"/>
    <w:rsid w:val="00D43154"/>
    <w:rsid w:val="00DA0DA3"/>
    <w:rsid w:val="00DD628D"/>
    <w:rsid w:val="00DF5F98"/>
    <w:rsid w:val="00E11797"/>
    <w:rsid w:val="00E219A2"/>
    <w:rsid w:val="00E61F72"/>
    <w:rsid w:val="00E72313"/>
    <w:rsid w:val="00EA0A06"/>
    <w:rsid w:val="00EC19F0"/>
    <w:rsid w:val="00ED1090"/>
    <w:rsid w:val="00F30272"/>
    <w:rsid w:val="00F37B40"/>
    <w:rsid w:val="00F96F02"/>
    <w:rsid w:val="00FF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7A8E1"/>
  <w15:chartTrackingRefBased/>
  <w15:docId w15:val="{AB5775C5-F7C6-A84E-B9DF-9494660DE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F250A"/>
    <w:pPr>
      <w:keepNext/>
      <w:keepLines/>
      <w:spacing w:before="240" w:line="360" w:lineRule="auto"/>
      <w:outlineLvl w:val="0"/>
    </w:pPr>
    <w:rPr>
      <w:rFonts w:ascii="Times New Roman" w:eastAsiaTheme="majorEastAsia" w:hAnsi="Times New Roman" w:cs="Arial"/>
      <w:b/>
      <w:color w:val="000000" w:themeColor="text1"/>
      <w:sz w:val="36"/>
      <w:szCs w:val="22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A329CE"/>
    <w:pPr>
      <w:keepNext/>
      <w:keepLines/>
      <w:spacing w:before="40" w:after="220" w:line="480" w:lineRule="auto"/>
      <w:jc w:val="both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D40DC"/>
    <w:pPr>
      <w:keepNext/>
      <w:keepLines/>
      <w:spacing w:before="40" w:after="220" w:line="360" w:lineRule="auto"/>
      <w:jc w:val="both"/>
      <w:outlineLvl w:val="2"/>
    </w:pPr>
    <w:rPr>
      <w:rFonts w:ascii="Times New Roman" w:eastAsiaTheme="majorEastAsia" w:hAnsi="Times New Roman" w:cs="Times New Roman (Headings CS)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BE0B9F"/>
    <w:pPr>
      <w:keepNext/>
      <w:spacing w:line="276" w:lineRule="auto"/>
    </w:pPr>
    <w:rPr>
      <w:rFonts w:ascii="Times New Roman" w:hAnsi="Times New Roman" w:cs="Times New Roman"/>
      <w:color w:val="000000" w:themeColor="text1"/>
      <w:sz w:val="22"/>
      <w:szCs w:val="18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E219A2"/>
    <w:pPr>
      <w:spacing w:before="220" w:after="220" w:line="276" w:lineRule="auto"/>
      <w:ind w:left="862" w:right="862"/>
      <w:contextualSpacing/>
    </w:pPr>
    <w:rPr>
      <w:rFonts w:ascii="Arial" w:eastAsia="Times New Roman" w:hAnsi="Arial" w:cs="Times New Roman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E219A2"/>
    <w:rPr>
      <w:rFonts w:ascii="Arial" w:eastAsia="Times New Roman" w:hAnsi="Arial" w:cs="Times New Roman"/>
      <w:i/>
      <w:iCs/>
      <w:color w:val="404040" w:themeColor="text1" w:themeTint="BF"/>
      <w:sz w:val="22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311B7B"/>
    <w:pPr>
      <w:spacing w:line="360" w:lineRule="auto"/>
      <w:ind w:left="480" w:hanging="480"/>
    </w:pPr>
    <w:rPr>
      <w:rFonts w:ascii="Arial" w:eastAsia="Times New Roman" w:hAnsi="Arial" w:cs="Calibri (Body)"/>
      <w:sz w:val="22"/>
      <w:szCs w:val="20"/>
    </w:rPr>
  </w:style>
  <w:style w:type="character" w:customStyle="1" w:styleId="Heading2Char">
    <w:name w:val="Heading 2 Char"/>
    <w:basedOn w:val="DefaultParagraphFont"/>
    <w:link w:val="Heading2"/>
    <w:rsid w:val="00A329CE"/>
    <w:rPr>
      <w:rFonts w:ascii="Times New Roman" w:eastAsiaTheme="majorEastAsia" w:hAnsi="Times New Roman" w:cs="Times New Roman"/>
      <w:b/>
      <w:bCs/>
      <w:color w:val="000000" w:themeColor="text1"/>
      <w:sz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D40DC"/>
    <w:rPr>
      <w:rFonts w:ascii="Times New Roman" w:eastAsiaTheme="majorEastAsia" w:hAnsi="Times New Roman" w:cs="Times New Roman (Headings CS)"/>
      <w:b/>
      <w:color w:val="000000" w:themeColor="text1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CF250A"/>
    <w:rPr>
      <w:rFonts w:ascii="Times New Roman" w:eastAsiaTheme="majorEastAsia" w:hAnsi="Times New Roman" w:cs="Arial"/>
      <w:b/>
      <w:color w:val="000000" w:themeColor="text1"/>
      <w:sz w:val="36"/>
      <w:szCs w:val="22"/>
      <w:lang w:val="en-GB"/>
    </w:rPr>
  </w:style>
  <w:style w:type="paragraph" w:customStyle="1" w:styleId="lhNonTOC12">
    <w:name w:val="lh:NonTOC12"/>
    <w:basedOn w:val="Normal"/>
    <w:next w:val="Normal"/>
    <w:rsid w:val="00255571"/>
    <w:pPr>
      <w:keepNext/>
      <w:spacing w:after="240"/>
    </w:pPr>
    <w:rPr>
      <w:rFonts w:ascii="Arial" w:eastAsia="Times New Roman" w:hAnsi="Arial" w:cs="Times New Roman"/>
      <w:b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B0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0FC0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0FC0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858</Words>
  <Characters>489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uau Sans</dc:creator>
  <cp:keywords/>
  <dc:description/>
  <cp:lastModifiedBy>Oliver</cp:lastModifiedBy>
  <cp:revision>79</cp:revision>
  <dcterms:created xsi:type="dcterms:W3CDTF">2023-02-12T10:52:00Z</dcterms:created>
  <dcterms:modified xsi:type="dcterms:W3CDTF">2024-02-27T07:22:00Z</dcterms:modified>
</cp:coreProperties>
</file>